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68C" w:rsidRPr="00722641" w:rsidRDefault="00722641">
      <w:pPr>
        <w:rPr>
          <w:rFonts w:ascii="Times New Roman" w:hAnsi="Times New Roman" w:cs="Times New Roman"/>
          <w:b/>
          <w:sz w:val="24"/>
          <w:szCs w:val="24"/>
        </w:rPr>
      </w:pPr>
      <w:r w:rsidRPr="00722641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722641" w:rsidRDefault="00722641" w:rsidP="00722641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Hlk27162098"/>
      <w:r w:rsidRPr="00722641">
        <w:rPr>
          <w:rFonts w:ascii="Times New Roman" w:hAnsi="Times New Roman" w:cs="Times New Roman"/>
          <w:sz w:val="24"/>
          <w:szCs w:val="24"/>
          <w:u w:val="single"/>
        </w:rPr>
        <w:t>Preclinical Models of Ryanodine Receptor 1-Related Myopathies: A Comprehensive Scoping Review of Works Published 1990-2019</w:t>
      </w:r>
      <w:bookmarkEnd w:id="0"/>
      <w:r w:rsidRPr="00722641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:rsidR="00722641" w:rsidRPr="00722641" w:rsidRDefault="00722641" w:rsidP="00722641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bookmarkStart w:id="1" w:name="_GoBack"/>
      <w:bookmarkEnd w:id="1"/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 search strategy: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Review of published literature describing pre-clinical models (i.e. animal models, cell culture models) of ryanodine receptor-1 – related myopathies/disorders (RYR1-RM).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PubMed Literature Search Strategy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Month Searched: April 3-4, 2019, Update July 3, 2019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RYR-1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YR1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yR1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yanodine receptor calcium release channe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ajr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“ryanodine receptor 1”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AND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malignant hyperthermi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“malignant hyperthermia”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alignant hyperpyrexia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nesthesia hyperthermia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OR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Muscular diseas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scular diseases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yopathi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yopathy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scl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scula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scle contractio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scle contraction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mooth muscle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rdiac muscle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keletal muscle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scle fiber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yofibril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OR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Cell culture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ells, cultured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ellular culture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ell line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scle cell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yocyte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“muscle cell”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“muscle cells”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yofibril*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tissue culture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in vitro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OR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("animal experimentation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models, animal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invertebrate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Animal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:noexp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animal population group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hordat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hordat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, nonvertebrate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vertebrate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amphibian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bird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fishe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reptile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mammal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primate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artiodactyl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carnivora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etace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hiropter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elephant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hyraxe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insectivor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lagomorph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arsupiali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onotremat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erissodactyl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rodenti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candenti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ireni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xenarthr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haplorhini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trepsirhini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latyrrhini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arsii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atarrhini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ercopithec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hylobat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homin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gorilla gorilla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pan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anisc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pan troglodyte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 OR "pongo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ygmae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Terms]) OR ((animal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nima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ic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ous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rin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woodmous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a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a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urin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ur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ottonrat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ottonrat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hamste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hamste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ricetin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rodenti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oden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oden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ig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ig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win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wine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igle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igle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oa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oa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"sus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crof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erre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erre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oleca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oleca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ustel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putoriu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guinea pig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guinea pig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avi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allithrix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armose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armose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ebuell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hapal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octodon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inchill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inchilla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gerbillin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erbi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erbil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jird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jird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rion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rione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abbi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abbi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har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har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dipter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li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ly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diptera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drosphil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drosophil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ar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feli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nematod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nematod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nematod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nematod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nematod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ipunculid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dog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dog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nin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nin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ani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heep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heep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ouflo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ouflon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ovi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oa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oa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apr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apra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rupicapr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amoi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haplorhini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onkey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onkey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anthropoide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nthropoid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aguin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amari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amarin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leontopithec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homin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p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p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a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anisc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"pan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anisc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onobo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onobo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roglodyt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pan troglodytes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ibbo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r w:rsidRPr="00722641">
        <w:rPr>
          <w:rFonts w:ascii="Times New Roman" w:hAnsi="Times New Roman" w:cs="Times New Roman"/>
          <w:sz w:val="24"/>
          <w:szCs w:val="24"/>
        </w:rPr>
        <w:lastRenderedPageBreak/>
        <w:t>gibbon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iamang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iamang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nomasc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ymphalang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impanze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impanze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rosimian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bush baby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rosimia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ush babi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galago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alago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ong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orill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ORgorilla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ongo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ygmae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"pongo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ygmae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orangutan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ygmae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emu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emu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lemur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hors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hors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ongo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equ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ow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lf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ul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icke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icken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gall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quai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ird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ird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quail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oultry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oultri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ow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owl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eptil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reptili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reptil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nak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nak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izard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izard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lligato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lligato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rocodil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rocodil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urtl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urtl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mphibia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mphibian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mphibi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rog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rog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bombin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alienti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oad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oad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epidale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alamit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alamande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alamande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ee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eel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ish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ish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isce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tfish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tfish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iluriforme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ari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heteropneuste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heatfish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erch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erch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erc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erc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rou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rout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a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a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alvelin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fathead minnow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innow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yprin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rp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rp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zebrafish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zebrafish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oldfish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oldfish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uppy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uppi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ub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ub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nc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barbel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barb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imephale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romela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oecili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reticulata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lle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lle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eahors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eahors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mugil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urem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atlantic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cod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hark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hark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tshark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anguill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almonid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almonid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whitefish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whitefish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almo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almon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ol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ole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sea lamprey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amprey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amprey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umpkinseed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unfish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unfish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ilapi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ilapia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urbo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turbo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latfish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latfish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ciurida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quirre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quirrel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ipmunk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hipmunk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uslik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suslik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vol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vol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emming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emming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skra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skra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lemmu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otte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otte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arte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arten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art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weasel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adge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adge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ermin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ink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ink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abl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abl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gulo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gulo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wolverin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wolverin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ink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ustel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lam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llama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lpac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alpaca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melid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melid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uanaco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guanaco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hiroptera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hiroptera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a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a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ox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fox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iguan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iguana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xenopus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laevi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arakee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arakee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arrot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arrot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donkey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donkey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le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mul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zebr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zebra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hrew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shrew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ison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bison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uffalo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uffaloe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dee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deers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ea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ea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and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panda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wild hog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"wild boar"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fitchew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 </w:t>
      </w:r>
      <w:r w:rsidRPr="00722641">
        <w:rPr>
          <w:rFonts w:ascii="Times New Roman" w:hAnsi="Times New Roman" w:cs="Times New Roman"/>
          <w:sz w:val="24"/>
          <w:szCs w:val="24"/>
        </w:rPr>
        <w:lastRenderedPageBreak/>
        <w:t>OR fitch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eaver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beaver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jerbo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jerboa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pybara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] OR capybaras[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]) NOT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>[subset])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EMBASE Search Strategy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Dates Searched: April 3 - 4, 2019, Update July 3, 2019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('ryanodine receptor 1'/exp/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ryr1:ti,ab)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 xml:space="preserve">((('musculoskeletal disease'/exp OR 'muscle disease'/exp OR 'myopathy'/exp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yopathies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yopathy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'muscle disease'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'muscle diseases'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muscular) AND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diseases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uscl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uscular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'muscle contraction'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muscle) AND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ontractions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uscles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'muscle'/exp 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OR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'malignant hyperthermia'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'malignant hyperpyrexia'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'anesthesia hyperthermia'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'malignant hyperthermia'/exp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 xml:space="preserve">OR 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'cell culture'/exp OR 'cell line'/exp OR 'muscle cell'/exp  OR ‘Cell culture’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 OR cellula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ultur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‘cell line’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‘cell lines’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‘muscle cells’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yocyt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“muscle cell”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“muscle cells”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‘smooth muscle’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‘cardiac muscle’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‘skeletal muscle’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‘muscle fiber’: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yofibril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yofibroblast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'cell culture'/exp OR 'cell line'/exp OR 'muscle cell'/exp OR 'in vitro study'/exp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t>OR</w:t>
      </w: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  <w:r w:rsidRPr="00722641">
        <w:rPr>
          <w:rFonts w:ascii="Times New Roman" w:hAnsi="Times New Roman" w:cs="Times New Roman"/>
          <w:sz w:val="24"/>
          <w:szCs w:val="24"/>
        </w:rPr>
        <w:lastRenderedPageBreak/>
        <w:t xml:space="preserve">'animal model'/exp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ous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orcin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ig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rats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rat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ow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ows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bovin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zebrafish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fish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fishes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urin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 animal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odel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ammalian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ammal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rimat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primates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onkey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ap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apes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gibbon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chimpanze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gorilla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acaque:ti,ab</w:t>
      </w:r>
      <w:proofErr w:type="spellEnd"/>
      <w:r w:rsidRPr="00722641">
        <w:rPr>
          <w:rFonts w:ascii="Times New Roman" w:hAnsi="Times New Roman" w:cs="Times New Roman"/>
          <w:sz w:val="24"/>
          <w:szCs w:val="24"/>
        </w:rPr>
        <w:t xml:space="preserve"> OR 'animal experiment'/exp/</w:t>
      </w:r>
      <w:proofErr w:type="spellStart"/>
      <w:r w:rsidRPr="00722641">
        <w:rPr>
          <w:rFonts w:ascii="Times New Roman" w:hAnsi="Times New Roman" w:cs="Times New Roman"/>
          <w:sz w:val="24"/>
          <w:szCs w:val="24"/>
        </w:rPr>
        <w:t>mj</w:t>
      </w:r>
      <w:proofErr w:type="spellEnd"/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 w:rsidP="00722641">
      <w:pPr>
        <w:rPr>
          <w:rFonts w:ascii="Times New Roman" w:hAnsi="Times New Roman" w:cs="Times New Roman"/>
          <w:sz w:val="24"/>
          <w:szCs w:val="24"/>
        </w:rPr>
      </w:pPr>
    </w:p>
    <w:p w:rsidR="00722641" w:rsidRPr="00722641" w:rsidRDefault="00722641">
      <w:pPr>
        <w:rPr>
          <w:rFonts w:ascii="Times New Roman" w:hAnsi="Times New Roman" w:cs="Times New Roman"/>
          <w:sz w:val="24"/>
          <w:szCs w:val="24"/>
        </w:rPr>
      </w:pPr>
    </w:p>
    <w:sectPr w:rsidR="00722641" w:rsidRPr="00722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641"/>
    <w:rsid w:val="004850C0"/>
    <w:rsid w:val="00722641"/>
    <w:rsid w:val="00855300"/>
    <w:rsid w:val="00B767D0"/>
    <w:rsid w:val="00CF0BDF"/>
    <w:rsid w:val="00D0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B7D60"/>
  <w15:chartTrackingRefBased/>
  <w15:docId w15:val="{A3D8A0AF-86A7-43DB-B663-86A2D359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34</Words>
  <Characters>8179</Characters>
  <Application>Microsoft Office Word</Application>
  <DocSecurity>0</DocSecurity>
  <Lines>68</Lines>
  <Paragraphs>19</Paragraphs>
  <ScaleCrop>false</ScaleCrop>
  <Company/>
  <LinksUpToDate>false</LinksUpToDate>
  <CharactersWithSpaces>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, Joshua (NIH/NINR) [F]</dc:creator>
  <cp:keywords/>
  <dc:description/>
  <cp:lastModifiedBy>Todd, Joshua (NIH/NINR) [F]</cp:lastModifiedBy>
  <cp:revision>1</cp:revision>
  <dcterms:created xsi:type="dcterms:W3CDTF">2019-12-14T02:20:00Z</dcterms:created>
  <dcterms:modified xsi:type="dcterms:W3CDTF">2019-12-14T02:22:00Z</dcterms:modified>
</cp:coreProperties>
</file>